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072" w:rsidRPr="00F83C57" w:rsidRDefault="009525C1" w:rsidP="00B740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3C57">
        <w:rPr>
          <w:rFonts w:ascii="Times New Roman" w:hAnsi="Times New Roman" w:cs="Times New Roman"/>
          <w:sz w:val="24"/>
          <w:szCs w:val="24"/>
        </w:rPr>
        <w:t>T</w:t>
      </w:r>
      <w:r w:rsidR="00B74072" w:rsidRPr="00F83C57">
        <w:rPr>
          <w:rFonts w:ascii="Times New Roman" w:hAnsi="Times New Roman" w:cs="Times New Roman"/>
          <w:sz w:val="24"/>
          <w:szCs w:val="24"/>
        </w:rPr>
        <w:t xml:space="preserve">able </w:t>
      </w:r>
      <w:r w:rsidRPr="00F83C57">
        <w:rPr>
          <w:rFonts w:ascii="Times New Roman" w:hAnsi="Times New Roman" w:cs="Times New Roman"/>
          <w:sz w:val="24"/>
          <w:szCs w:val="24"/>
        </w:rPr>
        <w:t>S</w:t>
      </w:r>
      <w:r w:rsidR="00B74072" w:rsidRPr="00F83C57">
        <w:rPr>
          <w:rFonts w:ascii="Times New Roman" w:hAnsi="Times New Roman" w:cs="Times New Roman"/>
          <w:sz w:val="24"/>
          <w:szCs w:val="24"/>
        </w:rPr>
        <w:t>1. Oligonucleo</w:t>
      </w:r>
      <w:r w:rsidR="00F83C57">
        <w:rPr>
          <w:rFonts w:ascii="Times New Roman" w:hAnsi="Times New Roman" w:cs="Times New Roman"/>
          <w:sz w:val="24"/>
          <w:szCs w:val="24"/>
        </w:rPr>
        <w:t>tide primers used in this study</w:t>
      </w:r>
    </w:p>
    <w:tbl>
      <w:tblPr>
        <w:tblStyle w:val="TableGrid"/>
        <w:tblW w:w="9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25"/>
        <w:gridCol w:w="1170"/>
        <w:gridCol w:w="1260"/>
        <w:gridCol w:w="1710"/>
        <w:gridCol w:w="4230"/>
      </w:tblGrid>
      <w:tr w:rsidR="00B74072" w:rsidRPr="00F83C57" w:rsidTr="0077449A">
        <w:trPr>
          <w:trHeight w:val="50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Primer typ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74072" w:rsidRPr="00F83C57" w:rsidTr="0077449A">
        <w:trPr>
          <w:trHeight w:val="50"/>
        </w:trPr>
        <w:tc>
          <w:tcPr>
            <w:tcW w:w="209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072" w:rsidRPr="00F83C57" w:rsidTr="0077449A">
        <w:trPr>
          <w:trHeight w:val="95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vpsR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TCC 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G CGG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 ATG AGC ACT CAA TTC CG</w:t>
            </w:r>
          </w:p>
        </w:tc>
      </w:tr>
      <w:tr w:rsidR="00B74072" w:rsidRPr="00F83C57" w:rsidTr="0077449A">
        <w:trPr>
          <w:trHeight w:val="45"/>
        </w:trPr>
        <w:tc>
          <w:tcPr>
            <w:tcW w:w="925" w:type="dxa"/>
            <w:vMerge/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 fragment)</w:t>
            </w: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 CTA GA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C GAG CCA AAA TGT GGC C</w:t>
            </w:r>
          </w:p>
        </w:tc>
      </w:tr>
      <w:tr w:rsidR="00B74072" w:rsidRPr="00F83C57" w:rsidTr="0077449A">
        <w:trPr>
          <w:trHeight w:val="50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1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vpsR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 CTA GA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T CAG ACA TCG AAA AAG C</w:t>
            </w:r>
          </w:p>
        </w:tc>
      </w:tr>
      <w:tr w:rsidR="00B74072" w:rsidRPr="00F83C57" w:rsidTr="0077449A">
        <w:trPr>
          <w:trHeight w:val="45"/>
        </w:trPr>
        <w:tc>
          <w:tcPr>
            <w:tcW w:w="925" w:type="dxa"/>
            <w:vMerge/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1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  fragment)</w:t>
            </w: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 GAT CC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T TAG AAG TTT TCA TCG G</w:t>
            </w:r>
          </w:p>
        </w:tc>
      </w:tr>
      <w:tr w:rsidR="00B74072" w:rsidRPr="00F83C57" w:rsidTr="0077449A">
        <w:trPr>
          <w:trHeight w:val="100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6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vpsA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TCC 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G CGG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 GCA AGG CGA ATC GAC AAG</w:t>
            </w:r>
          </w:p>
        </w:tc>
      </w:tr>
      <w:tr w:rsidR="00B74072" w:rsidRPr="00F83C57" w:rsidTr="0077449A">
        <w:trPr>
          <w:trHeight w:val="95"/>
        </w:trPr>
        <w:tc>
          <w:tcPr>
            <w:tcW w:w="925" w:type="dxa"/>
            <w:vMerge/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6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 fragment)</w:t>
            </w: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 CTA GT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C ACT TCC CCA CAT CCT CT</w:t>
            </w:r>
          </w:p>
        </w:tc>
      </w:tr>
      <w:tr w:rsidR="00B74072" w:rsidRPr="00F83C57" w:rsidTr="0077449A">
        <w:trPr>
          <w:trHeight w:val="50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6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vpsA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 CTA GT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 CGA AAT AGA CTC ATC AGG GG</w:t>
            </w:r>
          </w:p>
        </w:tc>
      </w:tr>
      <w:tr w:rsidR="00B74072" w:rsidRPr="00F83C57" w:rsidTr="0077449A">
        <w:trPr>
          <w:trHeight w:val="45"/>
        </w:trPr>
        <w:tc>
          <w:tcPr>
            <w:tcW w:w="9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6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  fragment)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83C5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 ATT C</w:t>
            </w: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C CAT TGC GCC AAT TTT TCG G</w:t>
            </w:r>
          </w:p>
        </w:tc>
      </w:tr>
      <w:tr w:rsidR="00B74072" w:rsidRPr="00F83C57" w:rsidTr="0077449A">
        <w:trPr>
          <w:trHeight w:val="45"/>
        </w:trPr>
        <w:tc>
          <w:tcPr>
            <w:tcW w:w="209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al time PC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072" w:rsidRPr="00F83C57" w:rsidTr="0077449A">
        <w:trPr>
          <w:trHeight w:val="45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115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2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flaA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bookmarkStart w:id="0" w:name="_GoBack"/>
            <w:bookmarkEnd w:id="0"/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 CAG TGC AAA AGA TGA CG</w:t>
            </w:r>
          </w:p>
        </w:tc>
      </w:tr>
      <w:tr w:rsidR="00B74072" w:rsidRPr="00F83C57" w:rsidTr="0077449A">
        <w:trPr>
          <w:trHeight w:val="100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115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2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TT TGA GCA ATC GAA ATA CC</w:t>
            </w:r>
          </w:p>
        </w:tc>
      </w:tr>
      <w:tr w:rsidR="00B74072" w:rsidRPr="00F83C57" w:rsidTr="0077449A">
        <w:trPr>
          <w:trHeight w:val="100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115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2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flrC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G CAA AGT CTT AAT CGT AG</w:t>
            </w:r>
          </w:p>
        </w:tc>
      </w:tr>
      <w:tr w:rsidR="00B74072" w:rsidRPr="00F83C57" w:rsidTr="0077449A">
        <w:trPr>
          <w:trHeight w:val="95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2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CA CTG TGT GAT TTG AGT TT</w:t>
            </w:r>
          </w:p>
        </w:tc>
      </w:tr>
      <w:tr w:rsidR="00B74072" w:rsidRPr="00F83C57" w:rsidTr="0077449A">
        <w:trPr>
          <w:trHeight w:val="50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3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phoB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TG TCT AGA AGG ATT CTG GT</w:t>
            </w:r>
          </w:p>
        </w:tc>
      </w:tr>
      <w:tr w:rsidR="00B74072" w:rsidRPr="00F83C57" w:rsidTr="0077449A">
        <w:trPr>
          <w:trHeight w:val="45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3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AA TCA TAA TCT TCA GCC TC</w:t>
            </w:r>
          </w:p>
        </w:tc>
      </w:tr>
      <w:tr w:rsidR="00B74072" w:rsidRPr="00F83C57" w:rsidTr="0077449A">
        <w:trPr>
          <w:trHeight w:val="200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3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pstB2</w:t>
            </w: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TGA ATC GTA TGA ATG ATC TC</w:t>
            </w:r>
          </w:p>
        </w:tc>
      </w:tr>
      <w:tr w:rsidR="00B74072" w:rsidRPr="00F83C57" w:rsidTr="0077449A">
        <w:trPr>
          <w:trHeight w:val="195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3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TCA TAA ATA CTC ATT GGG AA</w:t>
            </w:r>
          </w:p>
        </w:tc>
      </w:tr>
      <w:tr w:rsidR="00B74072" w:rsidRPr="00F83C57" w:rsidTr="0077449A">
        <w:trPr>
          <w:trHeight w:val="200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3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pstS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CAC TTA TAG GAA ATT CGT GA</w:t>
            </w:r>
          </w:p>
        </w:tc>
      </w:tr>
      <w:tr w:rsidR="00B74072" w:rsidRPr="00F83C57" w:rsidTr="0077449A">
        <w:trPr>
          <w:trHeight w:val="195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3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CT GCT GAG ATT GTC TCT TT</w:t>
            </w:r>
          </w:p>
        </w:tc>
      </w:tr>
      <w:tr w:rsidR="00B74072" w:rsidRPr="00F83C57" w:rsidTr="0077449A">
        <w:trPr>
          <w:trHeight w:val="149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3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tcpA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CAA ACT TAT CGT AGT CTT GG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4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CAT AGC TGT ACC AGT GAA AG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4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tcpP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AA TGA ATG CAC TAA TCA AG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4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ATT </w:t>
            </w:r>
            <w:proofErr w:type="spellStart"/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 TGA TCA TTT GGA CA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4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toxR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TA TCG ATG AGT CAT ATT GG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4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TAA TCG AAT GAT CTC TTC AC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8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tcpH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TG TAA CGA TCA TCG CAC TC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18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TA GGT TAC AAA CCG AAT GG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5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motB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GAA CAA </w:t>
            </w:r>
            <w:proofErr w:type="spellStart"/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proofErr w:type="spellEnd"/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 TGT AAA TGT CC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5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TAA ATT TCA GTA CGT CCA TC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5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motY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CCC TAC AAT GAG TTT AGT GA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5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GCT TTA TTC AAC TCA ACA CT</w:t>
            </w:r>
          </w:p>
        </w:tc>
      </w:tr>
      <w:tr w:rsidR="00B74072" w:rsidRPr="00F83C57" w:rsidTr="0077449A">
        <w:trPr>
          <w:trHeight w:val="145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5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flrA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GAG TTT AGC GAA ACT </w:t>
            </w:r>
            <w:proofErr w:type="spellStart"/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proofErr w:type="spellEnd"/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 TG</w:t>
            </w:r>
          </w:p>
        </w:tc>
      </w:tr>
      <w:tr w:rsidR="00B74072" w:rsidRPr="00F83C57" w:rsidTr="0077449A">
        <w:trPr>
          <w:trHeight w:val="55"/>
        </w:trPr>
        <w:tc>
          <w:tcPr>
            <w:tcW w:w="925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5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TAG ACT CAA TGA CCT CAC AC</w:t>
            </w:r>
          </w:p>
        </w:tc>
      </w:tr>
      <w:tr w:rsidR="00B74072" w:rsidRPr="00F83C57" w:rsidTr="0077449A">
        <w:trPr>
          <w:trHeight w:val="55"/>
        </w:trPr>
        <w:tc>
          <w:tcPr>
            <w:tcW w:w="925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6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83C57">
              <w:rPr>
                <w:rFonts w:ascii="Times New Roman" w:hAnsi="Times New Roman" w:cs="Times New Roman"/>
                <w:i/>
                <w:sz w:val="24"/>
                <w:szCs w:val="24"/>
              </w:rPr>
              <w:t>ctxA</w:t>
            </w:r>
            <w:proofErr w:type="spellEnd"/>
          </w:p>
        </w:tc>
        <w:tc>
          <w:tcPr>
            <w:tcW w:w="4230" w:type="dxa"/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TCT AGA CCT </w:t>
            </w:r>
            <w:proofErr w:type="spellStart"/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  <w:r w:rsidRPr="00F83C57">
              <w:rPr>
                <w:rFonts w:ascii="Times New Roman" w:hAnsi="Times New Roman" w:cs="Times New Roman"/>
                <w:sz w:val="24"/>
                <w:szCs w:val="24"/>
              </w:rPr>
              <w:t xml:space="preserve"> GAT GAA AT</w:t>
            </w:r>
          </w:p>
        </w:tc>
      </w:tr>
      <w:tr w:rsidR="00B74072" w:rsidRPr="00F83C57" w:rsidTr="0077449A">
        <w:trPr>
          <w:trHeight w:val="55"/>
        </w:trPr>
        <w:tc>
          <w:tcPr>
            <w:tcW w:w="9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left w:w="288" w:type="dxa"/>
              <w:right w:w="288" w:type="dxa"/>
            </w:tcMar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26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74072" w:rsidRPr="00F83C57" w:rsidRDefault="00B74072" w:rsidP="00774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3C57">
              <w:rPr>
                <w:rFonts w:ascii="Times New Roman" w:hAnsi="Times New Roman" w:cs="Times New Roman"/>
                <w:sz w:val="24"/>
                <w:szCs w:val="24"/>
              </w:rPr>
              <w:t>AAG GTT GAT ATT CAT TTG AG</w:t>
            </w:r>
          </w:p>
        </w:tc>
      </w:tr>
    </w:tbl>
    <w:p w:rsidR="00B74072" w:rsidRPr="00F83C57" w:rsidRDefault="00B74072" w:rsidP="00B740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83C5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83C57">
        <w:rPr>
          <w:rFonts w:ascii="Times New Roman" w:hAnsi="Times New Roman" w:cs="Times New Roman"/>
          <w:sz w:val="24"/>
          <w:szCs w:val="24"/>
        </w:rPr>
        <w:t>Underline</w:t>
      </w:r>
      <w:proofErr w:type="spellEnd"/>
      <w:r w:rsidRPr="00F83C57">
        <w:rPr>
          <w:rFonts w:ascii="Times New Roman" w:hAnsi="Times New Roman" w:cs="Times New Roman"/>
          <w:sz w:val="24"/>
          <w:szCs w:val="24"/>
        </w:rPr>
        <w:t xml:space="preserve"> sequences represent restriction sites</w:t>
      </w:r>
    </w:p>
    <w:sectPr w:rsidR="00B74072" w:rsidRPr="00F83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6E7"/>
    <w:rsid w:val="00007509"/>
    <w:rsid w:val="000B36E6"/>
    <w:rsid w:val="00241B42"/>
    <w:rsid w:val="00276393"/>
    <w:rsid w:val="004B0E0F"/>
    <w:rsid w:val="004C13F8"/>
    <w:rsid w:val="004E4E8C"/>
    <w:rsid w:val="006428CF"/>
    <w:rsid w:val="00735221"/>
    <w:rsid w:val="00857A8A"/>
    <w:rsid w:val="008E6D5E"/>
    <w:rsid w:val="00934D91"/>
    <w:rsid w:val="009525C1"/>
    <w:rsid w:val="00A15153"/>
    <w:rsid w:val="00AC61B5"/>
    <w:rsid w:val="00B74072"/>
    <w:rsid w:val="00C74722"/>
    <w:rsid w:val="00CE4249"/>
    <w:rsid w:val="00D56B26"/>
    <w:rsid w:val="00E35760"/>
    <w:rsid w:val="00F346E7"/>
    <w:rsid w:val="00F8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6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6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69C768D</Template>
  <TotalTime>1</TotalTime>
  <Pages>3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Emerging Pathogens Institute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tafizur</dc:creator>
  <cp:lastModifiedBy>Rahman,Mustafizur</cp:lastModifiedBy>
  <cp:revision>2</cp:revision>
  <dcterms:created xsi:type="dcterms:W3CDTF">2013-11-14T22:19:00Z</dcterms:created>
  <dcterms:modified xsi:type="dcterms:W3CDTF">2013-11-14T22:19:00Z</dcterms:modified>
</cp:coreProperties>
</file>